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52D4AD7F">
            <wp:simplePos x="0" y="0"/>
            <wp:positionH relativeFrom="column">
              <wp:posOffset>7943637</wp:posOffset>
            </wp:positionH>
            <wp:positionV relativeFrom="paragraph">
              <wp:posOffset>0</wp:posOffset>
            </wp:positionV>
            <wp:extent cx="1203325" cy="850265"/>
            <wp:effectExtent l="0" t="0" r="3175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13"/>
                    <a:stretch/>
                  </pic:blipFill>
                  <pic:spPr bwMode="auto">
                    <a:xfrm>
                      <a:off x="0" y="0"/>
                      <a:ext cx="1203325" cy="850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597CFC75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evidence about the impact of the intervention on the targeted population should always be considered (column 2) and either health outcomes reported</w:t>
            </w:r>
            <w:r w:rsidR="0098509F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615D75CC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98509F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476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14"/>
        <w:gridCol w:w="1620"/>
        <w:gridCol w:w="4882"/>
        <w:gridCol w:w="68"/>
        <w:gridCol w:w="1170"/>
        <w:gridCol w:w="90"/>
        <w:gridCol w:w="4860"/>
      </w:tblGrid>
      <w:tr w:rsidR="004C196D" w:rsidRPr="0012370C" w14:paraId="6FD347F9" w14:textId="77777777" w:rsidTr="006D7B75">
        <w:tc>
          <w:tcPr>
            <w:tcW w:w="2074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4882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4950" w:type="dxa"/>
            <w:gridSpan w:val="2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6D7B75">
        <w:tc>
          <w:tcPr>
            <w:tcW w:w="2074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620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882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38" w:type="dxa"/>
            <w:gridSpan w:val="2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4950" w:type="dxa"/>
            <w:gridSpan w:val="2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6D7B75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14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2E59BEFB" w14:textId="1C091AA2" w:rsidR="00020D78" w:rsidRDefault="001D3F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070" w:type="dxa"/>
            <w:gridSpan w:val="5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6D7B75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14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6C39F8B8" w14:textId="63660B33" w:rsidR="00DA6C0A" w:rsidRPr="00244B96" w:rsidRDefault="00D14B5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070" w:type="dxa"/>
            <w:gridSpan w:val="5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6D7B75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14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5F438159" w14:textId="75698B59" w:rsidR="002A58E6" w:rsidRPr="00244B96" w:rsidRDefault="00AF4A8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603450BB" w14:textId="2D5ADAFB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>problem, challenge</w:t>
            </w:r>
            <w:r w:rsidR="009C288C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6D7B75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14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0FD4F41E" w14:textId="748CADC4" w:rsidR="002A58E6" w:rsidRPr="00244B96" w:rsidRDefault="00CA08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4882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57086CE0" w14:textId="253F21CA" w:rsidR="002A58E6" w:rsidRPr="00244B96" w:rsidRDefault="0060381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6D7B75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14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3B53286F" w14:textId="5BCE3B3C" w:rsidR="002A58E6" w:rsidRPr="00244B96" w:rsidRDefault="00174713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6D7B75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0352680D" w14:textId="2364043D" w:rsidR="00D15170" w:rsidRPr="00244B96" w:rsidRDefault="006D505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070" w:type="dxa"/>
            <w:gridSpan w:val="5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6D7B75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14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7914BD3C" w14:textId="7FE7F640" w:rsidR="00D15170" w:rsidRPr="00244B96" w:rsidRDefault="004030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3064E2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070" w:type="dxa"/>
            <w:gridSpan w:val="5"/>
          </w:tcPr>
          <w:p w14:paraId="5A8CC84B" w14:textId="78016AF5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</w:t>
            </w:r>
            <w:r w:rsidR="00437E6E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6D7B75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14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5C1B7EB3" w14:textId="0B8228FB" w:rsidR="00A672F4" w:rsidRPr="00244B96" w:rsidRDefault="009778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FF54A8">
              <w:rPr>
                <w:rFonts w:ascii="Calibri" w:eastAsia="Calibri" w:hAnsi="Calibri" w:cs="Times New Roman"/>
                <w:sz w:val="22"/>
                <w:lang w:eastAsia="en-US"/>
              </w:rPr>
              <w:t>-6</w:t>
            </w:r>
            <w:r w:rsidR="00D90A62">
              <w:rPr>
                <w:rFonts w:ascii="Calibri" w:eastAsia="Calibri" w:hAnsi="Calibri" w:cs="Times New Roman"/>
                <w:sz w:val="22"/>
                <w:lang w:eastAsia="en-US"/>
              </w:rPr>
              <w:t>, Table 3</w:t>
            </w:r>
          </w:p>
        </w:tc>
        <w:bookmarkEnd w:id="34"/>
        <w:bookmarkEnd w:id="35"/>
        <w:tc>
          <w:tcPr>
            <w:tcW w:w="4882" w:type="dxa"/>
          </w:tcPr>
          <w:p w14:paraId="6682E7E0" w14:textId="381C930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r w:rsidR="00437E6E">
              <w:rPr>
                <w:rFonts w:ascii="Calibri" w:eastAsia="Calibri" w:hAnsi="Calibri" w:cs="Times New Roman"/>
                <w:sz w:val="22"/>
                <w:lang w:eastAsia="en-US"/>
              </w:rPr>
              <w:t>.,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7BAC38F8" w14:textId="22480D30" w:rsidR="00A672F4" w:rsidRPr="00244B96" w:rsidRDefault="008E6A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6 (published previously)</w:t>
            </w:r>
          </w:p>
        </w:tc>
        <w:tc>
          <w:tcPr>
            <w:tcW w:w="4950" w:type="dxa"/>
            <w:gridSpan w:val="2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6D7B75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14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684D5D9A" w14:textId="498DFF3A" w:rsidR="00A672F4" w:rsidRPr="00244B96" w:rsidRDefault="004C03F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</w:t>
            </w:r>
          </w:p>
        </w:tc>
        <w:tc>
          <w:tcPr>
            <w:tcW w:w="4882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46B7D547" w14:textId="343C0DE1" w:rsidR="00A672F4" w:rsidRPr="00244B96" w:rsidRDefault="008E6A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6 (published previously)</w:t>
            </w:r>
          </w:p>
        </w:tc>
        <w:tc>
          <w:tcPr>
            <w:tcW w:w="4950" w:type="dxa"/>
            <w:gridSpan w:val="2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6D7B75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14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44C0290E" w14:textId="012CDC73" w:rsidR="00D15170" w:rsidRPr="00244B96" w:rsidRDefault="001D3F4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070" w:type="dxa"/>
            <w:gridSpan w:val="5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6D7B75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14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4B40FF68" w14:textId="5704167F" w:rsidR="00594872" w:rsidRPr="00244B96" w:rsidRDefault="0017404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3064E2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4882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0454E666" w14:textId="27313EE5" w:rsidR="00594872" w:rsidRPr="00244B96" w:rsidRDefault="003904D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(published </w:t>
            </w:r>
            <w:r w:rsidR="008C45EF">
              <w:rPr>
                <w:rFonts w:ascii="Calibri" w:eastAsia="Calibri" w:hAnsi="Calibri" w:cs="Times New Roman"/>
                <w:sz w:val="22"/>
                <w:lang w:eastAsia="en-US"/>
              </w:rPr>
              <w:t>previousl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)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6D7B75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14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5F173CD4" w14:textId="4C2F8CB7" w:rsidR="00594872" w:rsidRPr="00244B96" w:rsidRDefault="003904D2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See ref 16 (published </w:t>
            </w:r>
            <w:r w:rsidR="008C45EF">
              <w:rPr>
                <w:rFonts w:ascii="Calibri" w:eastAsia="Calibri" w:hAnsi="Calibri" w:cs="Times New Roman"/>
                <w:sz w:val="22"/>
                <w:lang w:eastAsia="en-US"/>
              </w:rPr>
              <w:t>previousl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)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6D7B75">
        <w:tc>
          <w:tcPr>
            <w:tcW w:w="1560" w:type="dxa"/>
            <w:shd w:val="clear" w:color="auto" w:fill="auto"/>
          </w:tcPr>
          <w:p w14:paraId="29611D88" w14:textId="13BEDAD7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14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626A3676" w14:textId="281A942E" w:rsidR="00594872" w:rsidRPr="00244B96" w:rsidRDefault="00B911C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  <w:r w:rsidR="00D444A7">
              <w:rPr>
                <w:rFonts w:ascii="Calibri" w:eastAsia="Calibri" w:hAnsi="Calibri" w:cs="Times New Roman"/>
                <w:sz w:val="22"/>
                <w:lang w:eastAsia="en-US"/>
              </w:rPr>
              <w:t>, Box 1</w:t>
            </w:r>
          </w:p>
        </w:tc>
        <w:tc>
          <w:tcPr>
            <w:tcW w:w="4882" w:type="dxa"/>
            <w:shd w:val="clear" w:color="auto" w:fill="auto"/>
          </w:tcPr>
          <w:p w14:paraId="376578A1" w14:textId="279E7400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r w:rsidR="00437E6E">
              <w:rPr>
                <w:rFonts w:ascii="Calibri" w:eastAsia="Calibri" w:hAnsi="Calibri" w:cs="Times New Roman"/>
                <w:sz w:val="22"/>
                <w:lang w:val="en-US"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38" w:type="dxa"/>
            <w:gridSpan w:val="2"/>
            <w:shd w:val="clear" w:color="auto" w:fill="DBE5F1" w:themeFill="accent1" w:themeFillTint="33"/>
          </w:tcPr>
          <w:p w14:paraId="390D6BD5" w14:textId="71248498" w:rsidR="00594872" w:rsidRPr="00244B96" w:rsidRDefault="00776DD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6 (published previously)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4AD18716" w14:textId="04D4EFD5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r w:rsidR="00437E6E">
              <w:rPr>
                <w:rFonts w:ascii="Calibri" w:eastAsia="Calibri" w:hAnsi="Calibri" w:cs="Times New Roman"/>
                <w:sz w:val="22"/>
                <w:lang w:val="en-US"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6D7B75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14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1F4B7CF4" w14:textId="3ED03B40" w:rsidR="00594872" w:rsidRPr="00244B96" w:rsidRDefault="005E12A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6</w:t>
            </w:r>
            <w:r w:rsidR="00A65978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="00A65978">
              <w:rPr>
                <w:rFonts w:ascii="Calibri" w:eastAsia="Calibri" w:hAnsi="Calibri" w:cs="Times New Roman"/>
                <w:sz w:val="22"/>
                <w:lang w:eastAsia="en-US"/>
              </w:rPr>
              <w:t>(published previously)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6D7B75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14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3EF5FFC8" w14:textId="1CE1DDD5" w:rsidR="00594872" w:rsidRPr="00244B96" w:rsidRDefault="00527AE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0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6D7B75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14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27E9F450" w14:textId="7E1616F7" w:rsidR="00594872" w:rsidRPr="00244B96" w:rsidRDefault="006E3F1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ee ref 16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4FC17DFF" w14:textId="4BAF856D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</w:t>
            </w:r>
            <w:r w:rsidR="00437E6E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6D7B75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14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147A35EF" w14:textId="4367ECB0" w:rsidR="00D0061E" w:rsidRPr="00244B96" w:rsidRDefault="00437E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4950" w:type="dxa"/>
            <w:gridSpan w:val="2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60" w:type="dxa"/>
            <w:gridSpan w:val="2"/>
            <w:shd w:val="clear" w:color="auto" w:fill="DBE5F1" w:themeFill="accent1" w:themeFillTint="33"/>
          </w:tcPr>
          <w:p w14:paraId="271E53DD" w14:textId="17A6FCCE" w:rsidR="00D0061E" w:rsidRPr="00244B96" w:rsidRDefault="00437E6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4860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6D7B75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14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7D740DC1" w14:textId="4CA2ED6E" w:rsidR="00D0061E" w:rsidRPr="00244B96" w:rsidRDefault="001363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1, 13-14</w:t>
            </w:r>
            <w:r w:rsidR="00905A5E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 w:rsidR="004C03FF">
              <w:rPr>
                <w:rFonts w:ascii="Calibri" w:eastAsia="Calibri" w:hAnsi="Calibri" w:cs="Times New Roman"/>
                <w:sz w:val="22"/>
                <w:lang w:eastAsia="en-US"/>
              </w:rPr>
              <w:t>Table</w:t>
            </w:r>
            <w:r w:rsidR="00B22A48">
              <w:rPr>
                <w:rFonts w:ascii="Calibri" w:eastAsia="Calibri" w:hAnsi="Calibri" w:cs="Times New Roman"/>
                <w:sz w:val="22"/>
                <w:lang w:eastAsia="en-US"/>
              </w:rPr>
              <w:t>s</w:t>
            </w:r>
            <w:r w:rsidR="004C03FF">
              <w:rPr>
                <w:rFonts w:ascii="Calibri" w:eastAsia="Calibri" w:hAnsi="Calibri" w:cs="Times New Roman"/>
                <w:sz w:val="22"/>
                <w:lang w:eastAsia="en-US"/>
              </w:rPr>
              <w:t xml:space="preserve"> S3-S6</w:t>
            </w:r>
          </w:p>
        </w:tc>
        <w:tc>
          <w:tcPr>
            <w:tcW w:w="4950" w:type="dxa"/>
            <w:gridSpan w:val="2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60" w:type="dxa"/>
            <w:gridSpan w:val="2"/>
            <w:shd w:val="clear" w:color="auto" w:fill="DBE5F1" w:themeFill="accent1" w:themeFillTint="33"/>
          </w:tcPr>
          <w:p w14:paraId="3EAC9901" w14:textId="0A9D8746" w:rsidR="00D0061E" w:rsidRPr="00244B96" w:rsidRDefault="007D77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4860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6D7B75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14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5538B349" w14:textId="72273C8C" w:rsidR="00D0061E" w:rsidRPr="00244B96" w:rsidRDefault="00A433A5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bookmarkEnd w:id="40"/>
        <w:bookmarkEnd w:id="41"/>
        <w:tc>
          <w:tcPr>
            <w:tcW w:w="11070" w:type="dxa"/>
            <w:gridSpan w:val="5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6D7B75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14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202144D4" w14:textId="65C3767E" w:rsidR="006D7B75" w:rsidRDefault="001363F6" w:rsidP="006D7B75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  <w:r w:rsidR="00725D8E">
              <w:rPr>
                <w:rFonts w:ascii="Calibri" w:eastAsia="Calibri" w:hAnsi="Calibri" w:cs="Times New Roman"/>
                <w:sz w:val="22"/>
                <w:lang w:eastAsia="en-US"/>
              </w:rPr>
              <w:t xml:space="preserve">, Table 1, Table 3, </w:t>
            </w:r>
          </w:p>
          <w:p w14:paraId="6091D4A0" w14:textId="0F57388D" w:rsidR="00765305" w:rsidRPr="00244B96" w:rsidRDefault="00B77C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</w:t>
            </w:r>
            <w:r w:rsidR="00E34DE4">
              <w:rPr>
                <w:rFonts w:ascii="Calibri" w:eastAsia="Calibri" w:hAnsi="Calibri" w:cs="Times New Roman"/>
                <w:sz w:val="22"/>
                <w:lang w:eastAsia="en-US"/>
              </w:rPr>
              <w:t>s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S1</w:t>
            </w:r>
            <w:r w:rsidR="00E34DE4">
              <w:rPr>
                <w:rFonts w:ascii="Calibri" w:eastAsia="Calibri" w:hAnsi="Calibri" w:cs="Times New Roman"/>
                <w:sz w:val="22"/>
                <w:lang w:eastAsia="en-US"/>
              </w:rPr>
              <w:t>-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S2</w:t>
            </w:r>
          </w:p>
        </w:tc>
        <w:bookmarkEnd w:id="42"/>
        <w:tc>
          <w:tcPr>
            <w:tcW w:w="4950" w:type="dxa"/>
            <w:gridSpan w:val="2"/>
          </w:tcPr>
          <w:p w14:paraId="049E5B77" w14:textId="39CE4B2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323DEC">
              <w:rPr>
                <w:rFonts w:ascii="Calibri" w:hAnsi="Calibri" w:cs="Calibri"/>
                <w:sz w:val="22"/>
                <w:szCs w:val="22"/>
              </w:rPr>
              <w:t xml:space="preserve">economic </w:t>
            </w:r>
            <w:r w:rsidRPr="00323DEC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utcomes</w:t>
            </w:r>
            <w:r w:rsidR="00323DEC" w:rsidRPr="00323DEC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60" w:type="dxa"/>
            <w:gridSpan w:val="2"/>
            <w:shd w:val="clear" w:color="auto" w:fill="DBE5F1" w:themeFill="accent1" w:themeFillTint="33"/>
          </w:tcPr>
          <w:p w14:paraId="598BEAA7" w14:textId="1D18C9AD" w:rsidR="00765305" w:rsidRPr="00244B96" w:rsidRDefault="00DF74B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4860" w:type="dxa"/>
          </w:tcPr>
          <w:p w14:paraId="4A279B3A" w14:textId="3A267601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 w:rsidRPr="00323DEC">
              <w:rPr>
                <w:rFonts w:ascii="Calibri" w:hAnsi="Calibri" w:cs="Calibri"/>
                <w:sz w:val="22"/>
                <w:szCs w:val="22"/>
              </w:rPr>
              <w:t xml:space="preserve">economic </w:t>
            </w:r>
            <w:r w:rsidRPr="00323DEC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outcomes</w:t>
            </w:r>
            <w:r w:rsidR="00323DEC" w:rsidRPr="00323DEC">
              <w:rPr>
                <w:rFonts w:ascii="Calibri" w:eastAsia="Calibri" w:hAnsi="Calibri" w:cs="Calibri"/>
                <w:sz w:val="22"/>
                <w:szCs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6D7B75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14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199410C1" w14:textId="0B478C99" w:rsidR="00765305" w:rsidRPr="00244B96" w:rsidRDefault="007D779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11070" w:type="dxa"/>
            <w:gridSpan w:val="5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6D7B75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14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7F8F1768" w14:textId="154C99CF" w:rsidR="0091791F" w:rsidRPr="00244B96" w:rsidRDefault="00724A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4950" w:type="dxa"/>
            <w:gridSpan w:val="2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60" w:type="dxa"/>
            <w:gridSpan w:val="2"/>
            <w:shd w:val="clear" w:color="auto" w:fill="DBE5F1" w:themeFill="accent1" w:themeFillTint="33"/>
          </w:tcPr>
          <w:p w14:paraId="75BE5F49" w14:textId="2EC992BA" w:rsidR="0091791F" w:rsidRPr="00244B96" w:rsidRDefault="00EC689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bookmarkEnd w:id="44"/>
        <w:bookmarkEnd w:id="45"/>
        <w:tc>
          <w:tcPr>
            <w:tcW w:w="4860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6D7B75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14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52526B78" w14:textId="2D1AC135" w:rsidR="0091791F" w:rsidRPr="00244B96" w:rsidRDefault="00C548A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  <w:r w:rsidR="0002398A">
              <w:rPr>
                <w:rFonts w:ascii="Calibri" w:eastAsia="Calibri" w:hAnsi="Calibri" w:cs="Times New Roman"/>
                <w:sz w:val="22"/>
                <w:lang w:eastAsia="en-US"/>
              </w:rPr>
              <w:t>-11</w:t>
            </w:r>
            <w:r w:rsidR="00725D8E">
              <w:rPr>
                <w:rFonts w:ascii="Calibri" w:eastAsia="Calibri" w:hAnsi="Calibri" w:cs="Times New Roman"/>
                <w:sz w:val="22"/>
                <w:lang w:eastAsia="en-US"/>
              </w:rPr>
              <w:t>, Table 2</w:t>
            </w:r>
          </w:p>
        </w:tc>
        <w:tc>
          <w:tcPr>
            <w:tcW w:w="11070" w:type="dxa"/>
            <w:gridSpan w:val="5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6D7B75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14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34144F3D" w14:textId="09E002E1" w:rsidR="0091791F" w:rsidRPr="00244B96" w:rsidRDefault="00787F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11070" w:type="dxa"/>
            <w:gridSpan w:val="5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6D7B75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14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1A8A5DB9" w14:textId="7F0B7544" w:rsidR="0091791F" w:rsidRPr="00244B96" w:rsidRDefault="00F352C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070" w:type="dxa"/>
            <w:gridSpan w:val="5"/>
            <w:shd w:val="clear" w:color="auto" w:fill="auto"/>
          </w:tcPr>
          <w:p w14:paraId="69D992C5" w14:textId="5AAE5F51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</w:t>
            </w:r>
            <w:r w:rsidR="00A433A5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6D7B75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Implications</w:t>
            </w:r>
          </w:p>
        </w:tc>
        <w:tc>
          <w:tcPr>
            <w:tcW w:w="514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33DFDA56" w14:textId="24D13215" w:rsidR="00347D18" w:rsidRPr="00244B96" w:rsidRDefault="00FA397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</w:t>
            </w:r>
          </w:p>
        </w:tc>
        <w:tc>
          <w:tcPr>
            <w:tcW w:w="4950" w:type="dxa"/>
            <w:gridSpan w:val="2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60" w:type="dxa"/>
            <w:gridSpan w:val="2"/>
            <w:shd w:val="clear" w:color="auto" w:fill="DBE5F1" w:themeFill="accent1" w:themeFillTint="33"/>
          </w:tcPr>
          <w:p w14:paraId="7792C0C1" w14:textId="13B1AE7D" w:rsidR="00347D18" w:rsidRPr="00244B96" w:rsidRDefault="0086667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ublication expected separately</w:t>
            </w:r>
          </w:p>
        </w:tc>
        <w:tc>
          <w:tcPr>
            <w:tcW w:w="4860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725D8E">
        <w:tc>
          <w:tcPr>
            <w:tcW w:w="14764" w:type="dxa"/>
            <w:gridSpan w:val="8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6D7B75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14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620" w:type="dxa"/>
            <w:shd w:val="clear" w:color="auto" w:fill="B8CCE4" w:themeFill="accent1" w:themeFillTint="66"/>
          </w:tcPr>
          <w:p w14:paraId="4CC3B24B" w14:textId="4960B94A" w:rsidR="00347D18" w:rsidRPr="00244B96" w:rsidRDefault="00DA773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</w:t>
            </w:r>
          </w:p>
        </w:tc>
        <w:tc>
          <w:tcPr>
            <w:tcW w:w="11070" w:type="dxa"/>
            <w:gridSpan w:val="5"/>
          </w:tcPr>
          <w:p w14:paraId="3DA12EC7" w14:textId="746944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</w:t>
            </w:r>
            <w:r w:rsidR="00CB2E0D">
              <w:rPr>
                <w:rFonts w:ascii="Calibri" w:eastAsia="Calibri" w:hAnsi="Calibri" w:cs="Times New Roman"/>
                <w:sz w:val="22"/>
                <w:lang w:eastAsia="en-US"/>
              </w:rPr>
              <w:t>,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54E66" w14:textId="77777777" w:rsidR="00E841B7" w:rsidRDefault="00E841B7" w:rsidP="00373BCA">
      <w:r>
        <w:separator/>
      </w:r>
    </w:p>
  </w:endnote>
  <w:endnote w:type="continuationSeparator" w:id="0">
    <w:p w14:paraId="70CBC764" w14:textId="77777777" w:rsidR="00E841B7" w:rsidRDefault="00E841B7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8DB36" w14:textId="77777777" w:rsidR="00E841B7" w:rsidRDefault="00E841B7" w:rsidP="00373BCA">
      <w:r>
        <w:separator/>
      </w:r>
    </w:p>
  </w:footnote>
  <w:footnote w:type="continuationSeparator" w:id="0">
    <w:p w14:paraId="143B94BF" w14:textId="77777777" w:rsidR="00E841B7" w:rsidRDefault="00E841B7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17586584">
    <w:abstractNumId w:val="17"/>
  </w:num>
  <w:num w:numId="2" w16cid:durableId="682098798">
    <w:abstractNumId w:val="29"/>
  </w:num>
  <w:num w:numId="3" w16cid:durableId="767653726">
    <w:abstractNumId w:val="3"/>
  </w:num>
  <w:num w:numId="4" w16cid:durableId="83578652">
    <w:abstractNumId w:val="26"/>
  </w:num>
  <w:num w:numId="5" w16cid:durableId="1588223477">
    <w:abstractNumId w:val="0"/>
  </w:num>
  <w:num w:numId="6" w16cid:durableId="1622610832">
    <w:abstractNumId w:val="14"/>
  </w:num>
  <w:num w:numId="7" w16cid:durableId="764501009">
    <w:abstractNumId w:val="16"/>
  </w:num>
  <w:num w:numId="8" w16cid:durableId="441582293">
    <w:abstractNumId w:val="13"/>
  </w:num>
  <w:num w:numId="9" w16cid:durableId="1136029560">
    <w:abstractNumId w:val="27"/>
  </w:num>
  <w:num w:numId="10" w16cid:durableId="428505312">
    <w:abstractNumId w:val="10"/>
  </w:num>
  <w:num w:numId="11" w16cid:durableId="969752052">
    <w:abstractNumId w:val="11"/>
  </w:num>
  <w:num w:numId="12" w16cid:durableId="1838422399">
    <w:abstractNumId w:val="2"/>
  </w:num>
  <w:num w:numId="13" w16cid:durableId="862280793">
    <w:abstractNumId w:val="7"/>
  </w:num>
  <w:num w:numId="14" w16cid:durableId="1092043372">
    <w:abstractNumId w:val="5"/>
  </w:num>
  <w:num w:numId="15" w16cid:durableId="973215406">
    <w:abstractNumId w:val="32"/>
  </w:num>
  <w:num w:numId="16" w16cid:durableId="227619344">
    <w:abstractNumId w:val="19"/>
  </w:num>
  <w:num w:numId="17" w16cid:durableId="823013494">
    <w:abstractNumId w:val="6"/>
  </w:num>
  <w:num w:numId="18" w16cid:durableId="1223056680">
    <w:abstractNumId w:val="30"/>
  </w:num>
  <w:num w:numId="19" w16cid:durableId="1514805439">
    <w:abstractNumId w:val="28"/>
  </w:num>
  <w:num w:numId="20" w16cid:durableId="1400447512">
    <w:abstractNumId w:val="18"/>
  </w:num>
  <w:num w:numId="21" w16cid:durableId="1775662828">
    <w:abstractNumId w:val="31"/>
  </w:num>
  <w:num w:numId="22" w16cid:durableId="791359328">
    <w:abstractNumId w:val="25"/>
  </w:num>
  <w:num w:numId="23" w16cid:durableId="1622152127">
    <w:abstractNumId w:val="15"/>
  </w:num>
  <w:num w:numId="24" w16cid:durableId="654527564">
    <w:abstractNumId w:val="12"/>
  </w:num>
  <w:num w:numId="25" w16cid:durableId="168637698">
    <w:abstractNumId w:val="21"/>
  </w:num>
  <w:num w:numId="26" w16cid:durableId="1345666088">
    <w:abstractNumId w:val="24"/>
  </w:num>
  <w:num w:numId="27" w16cid:durableId="326369405">
    <w:abstractNumId w:val="22"/>
  </w:num>
  <w:num w:numId="28" w16cid:durableId="1022785570">
    <w:abstractNumId w:val="23"/>
  </w:num>
  <w:num w:numId="29" w16cid:durableId="1078015115">
    <w:abstractNumId w:val="4"/>
  </w:num>
  <w:num w:numId="30" w16cid:durableId="600530201">
    <w:abstractNumId w:val="1"/>
  </w:num>
  <w:num w:numId="31" w16cid:durableId="1824078858">
    <w:abstractNumId w:val="9"/>
  </w:num>
  <w:num w:numId="32" w16cid:durableId="657535204">
    <w:abstractNumId w:val="20"/>
  </w:num>
  <w:num w:numId="33" w16cid:durableId="4518250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398A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363F6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4045"/>
    <w:rsid w:val="00174713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3F46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1553"/>
    <w:rsid w:val="0030347D"/>
    <w:rsid w:val="003064E2"/>
    <w:rsid w:val="003173DB"/>
    <w:rsid w:val="00321305"/>
    <w:rsid w:val="00323115"/>
    <w:rsid w:val="00323DEC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04D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306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37E6E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03FF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27AE8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576CA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4F71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A7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815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5055"/>
    <w:rsid w:val="006D6865"/>
    <w:rsid w:val="006D7B75"/>
    <w:rsid w:val="006D7CA0"/>
    <w:rsid w:val="006E324B"/>
    <w:rsid w:val="006E3F1C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4AD1"/>
    <w:rsid w:val="00725D8E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76DDD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87F78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7797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379D1"/>
    <w:rsid w:val="00840C30"/>
    <w:rsid w:val="00840E25"/>
    <w:rsid w:val="00845CF0"/>
    <w:rsid w:val="00846419"/>
    <w:rsid w:val="00847308"/>
    <w:rsid w:val="00847353"/>
    <w:rsid w:val="008473DE"/>
    <w:rsid w:val="00847BA5"/>
    <w:rsid w:val="00850343"/>
    <w:rsid w:val="00857584"/>
    <w:rsid w:val="00860706"/>
    <w:rsid w:val="00861BFB"/>
    <w:rsid w:val="00861D0F"/>
    <w:rsid w:val="008634BB"/>
    <w:rsid w:val="00865117"/>
    <w:rsid w:val="0086667C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5EF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E6AB4"/>
    <w:rsid w:val="008F0143"/>
    <w:rsid w:val="008F08E7"/>
    <w:rsid w:val="008F663D"/>
    <w:rsid w:val="00900AA7"/>
    <w:rsid w:val="00900DA3"/>
    <w:rsid w:val="0090268A"/>
    <w:rsid w:val="00904925"/>
    <w:rsid w:val="0090520C"/>
    <w:rsid w:val="00905A5E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77804"/>
    <w:rsid w:val="0098044C"/>
    <w:rsid w:val="00981AA6"/>
    <w:rsid w:val="00981B72"/>
    <w:rsid w:val="009827EA"/>
    <w:rsid w:val="00983250"/>
    <w:rsid w:val="009835C7"/>
    <w:rsid w:val="009849A2"/>
    <w:rsid w:val="00984E2B"/>
    <w:rsid w:val="0098509F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88C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33A5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5978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2FDD"/>
    <w:rsid w:val="00AB54B7"/>
    <w:rsid w:val="00AB69C0"/>
    <w:rsid w:val="00AB74E5"/>
    <w:rsid w:val="00AC0034"/>
    <w:rsid w:val="00AC0112"/>
    <w:rsid w:val="00AC01E4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4A8E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2A48"/>
    <w:rsid w:val="00B2422A"/>
    <w:rsid w:val="00B264AB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77C6D"/>
    <w:rsid w:val="00B80142"/>
    <w:rsid w:val="00B82A93"/>
    <w:rsid w:val="00B83565"/>
    <w:rsid w:val="00B83E18"/>
    <w:rsid w:val="00B8452A"/>
    <w:rsid w:val="00B84BDB"/>
    <w:rsid w:val="00B911C7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48AD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089E"/>
    <w:rsid w:val="00CA30D5"/>
    <w:rsid w:val="00CA4F08"/>
    <w:rsid w:val="00CA6AAF"/>
    <w:rsid w:val="00CA7BFE"/>
    <w:rsid w:val="00CB1416"/>
    <w:rsid w:val="00CB236C"/>
    <w:rsid w:val="00CB2E0D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4B53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44A7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0A62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A773D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4B9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4DE4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3EB6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1B7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899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52C9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397F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54A8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1154</Words>
  <Characters>6572</Characters>
  <Application>Microsoft Office Word</Application>
  <DocSecurity>0</DocSecurity>
  <Lines>199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edvedev, Melissa</cp:lastModifiedBy>
  <cp:revision>58</cp:revision>
  <cp:lastPrinted>2017-04-04T11:32:00Z</cp:lastPrinted>
  <dcterms:created xsi:type="dcterms:W3CDTF">2023-01-01T23:12:00Z</dcterms:created>
  <dcterms:modified xsi:type="dcterms:W3CDTF">2023-01-02T05:04:00Z</dcterms:modified>
</cp:coreProperties>
</file>